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A4A7" w14:textId="77777777" w:rsidR="00596ADE" w:rsidRPr="00247E45" w:rsidRDefault="00596ADE" w:rsidP="00596AD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D15F9A" w14:textId="77777777" w:rsidR="00596ADE" w:rsidRDefault="00596ADE" w:rsidP="00596ADE">
      <w:pPr>
        <w:spacing w:after="0"/>
        <w:ind w:left="720"/>
      </w:pPr>
    </w:p>
    <w:tbl>
      <w:tblPr>
        <w:tblStyle w:val="TableGrid"/>
        <w:tblW w:w="9540" w:type="dxa"/>
        <w:tblInd w:w="-9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592"/>
        <w:gridCol w:w="593"/>
        <w:gridCol w:w="592"/>
        <w:gridCol w:w="593"/>
        <w:gridCol w:w="592"/>
        <w:gridCol w:w="593"/>
        <w:gridCol w:w="592"/>
        <w:gridCol w:w="593"/>
        <w:gridCol w:w="592"/>
        <w:gridCol w:w="593"/>
        <w:gridCol w:w="592"/>
        <w:gridCol w:w="593"/>
      </w:tblGrid>
      <w:tr w:rsidR="00596ADE" w14:paraId="68C03E54" w14:textId="77777777" w:rsidTr="00BC6FD0">
        <w:trPr>
          <w:trHeight w:val="214"/>
          <w:tblHeader/>
        </w:trPr>
        <w:tc>
          <w:tcPr>
            <w:tcW w:w="2430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84D74FC" w14:textId="77777777" w:rsidR="00596ADE" w:rsidRPr="003171C0" w:rsidRDefault="00596ADE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E8D9972" w14:textId="77777777" w:rsidR="00596ADE" w:rsidRDefault="00596ADE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essor</w:t>
            </w:r>
          </w:p>
          <w:p w14:paraId="4944A991" w14:textId="77777777" w:rsidR="00596ADE" w:rsidRPr="003171C0" w:rsidRDefault="00596ADE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1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2A02F4" w14:textId="77777777" w:rsidR="00596ADE" w:rsidRPr="003171C0" w:rsidRDefault="00596ADE" w:rsidP="00BC6F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rcent Endorsing by Unit Type (n)</w:t>
            </w:r>
          </w:p>
        </w:tc>
      </w:tr>
      <w:tr w:rsidR="00596ADE" w14:paraId="24699B51" w14:textId="77777777" w:rsidTr="00BC6FD0">
        <w:trPr>
          <w:trHeight w:val="305"/>
          <w:tblHeader/>
        </w:trPr>
        <w:tc>
          <w:tcPr>
            <w:tcW w:w="243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22407BD" w14:textId="77777777" w:rsidR="00596ADE" w:rsidRPr="003171C0" w:rsidRDefault="00596ADE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bottom w:val="single" w:sz="8" w:space="0" w:color="auto"/>
            </w:tcBorders>
          </w:tcPr>
          <w:p w14:paraId="2B49B4BA" w14:textId="77777777" w:rsidR="00596ADE" w:rsidRPr="003171C0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593" w:type="dxa"/>
            <w:tcBorders>
              <w:bottom w:val="single" w:sz="8" w:space="0" w:color="auto"/>
            </w:tcBorders>
          </w:tcPr>
          <w:p w14:paraId="45A71FF5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 (23)</w:t>
            </w:r>
          </w:p>
        </w:tc>
        <w:tc>
          <w:tcPr>
            <w:tcW w:w="592" w:type="dxa"/>
            <w:tcBorders>
              <w:bottom w:val="single" w:sz="8" w:space="0" w:color="auto"/>
            </w:tcBorders>
          </w:tcPr>
          <w:p w14:paraId="3781D26C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ur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2)</w:t>
            </w:r>
          </w:p>
        </w:tc>
        <w:tc>
          <w:tcPr>
            <w:tcW w:w="593" w:type="dxa"/>
            <w:tcBorders>
              <w:bottom w:val="single" w:sz="8" w:space="0" w:color="auto"/>
            </w:tcBorders>
          </w:tcPr>
          <w:p w14:paraId="0A72399A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rd (29)</w:t>
            </w:r>
          </w:p>
        </w:tc>
        <w:tc>
          <w:tcPr>
            <w:tcW w:w="592" w:type="dxa"/>
            <w:tcBorders>
              <w:bottom w:val="single" w:sz="8" w:space="0" w:color="auto"/>
            </w:tcBorders>
          </w:tcPr>
          <w:p w14:paraId="5B187D8B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V (39)</w:t>
            </w:r>
          </w:p>
        </w:tc>
        <w:tc>
          <w:tcPr>
            <w:tcW w:w="593" w:type="dxa"/>
            <w:tcBorders>
              <w:bottom w:val="single" w:sz="8" w:space="0" w:color="auto"/>
            </w:tcBorders>
          </w:tcPr>
          <w:p w14:paraId="55952AF7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sp (7)</w:t>
            </w:r>
          </w:p>
        </w:tc>
        <w:tc>
          <w:tcPr>
            <w:tcW w:w="592" w:type="dxa"/>
            <w:tcBorders>
              <w:bottom w:val="single" w:sz="8" w:space="0" w:color="auto"/>
            </w:tcBorders>
          </w:tcPr>
          <w:p w14:paraId="569E2E08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s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1)</w:t>
            </w:r>
          </w:p>
        </w:tc>
        <w:tc>
          <w:tcPr>
            <w:tcW w:w="593" w:type="dxa"/>
            <w:tcBorders>
              <w:bottom w:val="single" w:sz="8" w:space="0" w:color="auto"/>
            </w:tcBorders>
          </w:tcPr>
          <w:p w14:paraId="0D58BCC1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an (19)</w:t>
            </w:r>
          </w:p>
        </w:tc>
        <w:tc>
          <w:tcPr>
            <w:tcW w:w="592" w:type="dxa"/>
            <w:tcBorders>
              <w:bottom w:val="single" w:sz="8" w:space="0" w:color="auto"/>
            </w:tcBorders>
          </w:tcPr>
          <w:p w14:paraId="204DF568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rg (53)</w:t>
            </w:r>
          </w:p>
        </w:tc>
        <w:tc>
          <w:tcPr>
            <w:tcW w:w="593" w:type="dxa"/>
            <w:tcBorders>
              <w:bottom w:val="single" w:sz="8" w:space="0" w:color="auto"/>
            </w:tcBorders>
          </w:tcPr>
          <w:p w14:paraId="69CC6095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45)</w:t>
            </w:r>
          </w:p>
        </w:tc>
        <w:tc>
          <w:tcPr>
            <w:tcW w:w="592" w:type="dxa"/>
            <w:tcBorders>
              <w:bottom w:val="single" w:sz="8" w:space="0" w:color="auto"/>
            </w:tcBorders>
          </w:tcPr>
          <w:p w14:paraId="60A2311C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MT (10)</w:t>
            </w:r>
          </w:p>
        </w:tc>
        <w:tc>
          <w:tcPr>
            <w:tcW w:w="593" w:type="dxa"/>
            <w:tcBorders>
              <w:bottom w:val="single" w:sz="8" w:space="0" w:color="auto"/>
            </w:tcBorders>
          </w:tcPr>
          <w:p w14:paraId="4942D81D" w14:textId="77777777" w:rsidR="00596ADE" w:rsidRPr="00CE244E" w:rsidRDefault="00596ADE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n (13)</w:t>
            </w:r>
          </w:p>
        </w:tc>
      </w:tr>
      <w:tr w:rsidR="00596ADE" w14:paraId="4FA515F1" w14:textId="77777777" w:rsidTr="00BC6FD0">
        <w:tc>
          <w:tcPr>
            <w:tcW w:w="2430" w:type="dxa"/>
            <w:tcBorders>
              <w:top w:val="single" w:sz="8" w:space="0" w:color="auto"/>
            </w:tcBorders>
          </w:tcPr>
          <w:p w14:paraId="0278308C" w14:textId="77777777" w:rsidR="00596ADE" w:rsidRPr="00BD2120" w:rsidRDefault="00596ADE" w:rsidP="00BC6FD0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592" w:type="dxa"/>
            <w:tcBorders>
              <w:top w:val="single" w:sz="8" w:space="0" w:color="auto"/>
            </w:tcBorders>
          </w:tcPr>
          <w:p w14:paraId="57EB0E39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93" w:type="dxa"/>
          </w:tcPr>
          <w:p w14:paraId="6F8D96B8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92" w:type="dxa"/>
          </w:tcPr>
          <w:p w14:paraId="25DC04E9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593" w:type="dxa"/>
          </w:tcPr>
          <w:p w14:paraId="04B52010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592" w:type="dxa"/>
          </w:tcPr>
          <w:p w14:paraId="339BA8E1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93" w:type="dxa"/>
          </w:tcPr>
          <w:p w14:paraId="75AA99E0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92" w:type="dxa"/>
          </w:tcPr>
          <w:p w14:paraId="2CDE13EC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93" w:type="dxa"/>
          </w:tcPr>
          <w:p w14:paraId="5EAF0DCA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92" w:type="dxa"/>
          </w:tcPr>
          <w:p w14:paraId="7CB0DC0A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93" w:type="dxa"/>
          </w:tcPr>
          <w:p w14:paraId="27F66DC9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92" w:type="dxa"/>
          </w:tcPr>
          <w:p w14:paraId="33DE7F21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93" w:type="dxa"/>
          </w:tcPr>
          <w:p w14:paraId="79BFD6EC" w14:textId="77777777" w:rsidR="00596ADE" w:rsidRPr="0055049E" w:rsidRDefault="00596ADE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</w:tr>
      <w:tr w:rsidR="00596ADE" w14:paraId="61D4522F" w14:textId="77777777" w:rsidTr="00BC6FD0">
        <w:tc>
          <w:tcPr>
            <w:tcW w:w="2430" w:type="dxa"/>
          </w:tcPr>
          <w:p w14:paraId="0B47A249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Feeling frustrated </w:t>
            </w:r>
          </w:p>
        </w:tc>
        <w:tc>
          <w:tcPr>
            <w:tcW w:w="592" w:type="dxa"/>
          </w:tcPr>
          <w:p w14:paraId="562974E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93" w:type="dxa"/>
          </w:tcPr>
          <w:p w14:paraId="0F77A0F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92" w:type="dxa"/>
          </w:tcPr>
          <w:p w14:paraId="7B66B05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593" w:type="dxa"/>
          </w:tcPr>
          <w:p w14:paraId="2D87010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92" w:type="dxa"/>
          </w:tcPr>
          <w:p w14:paraId="2F3FF94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93" w:type="dxa"/>
          </w:tcPr>
          <w:p w14:paraId="444C1E4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37321D5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93" w:type="dxa"/>
          </w:tcPr>
          <w:p w14:paraId="189CC8D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92" w:type="dxa"/>
          </w:tcPr>
          <w:p w14:paraId="51D163A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593" w:type="dxa"/>
          </w:tcPr>
          <w:p w14:paraId="68E7DF9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92" w:type="dxa"/>
          </w:tcPr>
          <w:p w14:paraId="2278B3D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93" w:type="dxa"/>
          </w:tcPr>
          <w:p w14:paraId="0B9803B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596ADE" w14:paraId="1934FB50" w14:textId="77777777" w:rsidTr="00BC6FD0">
        <w:tc>
          <w:tcPr>
            <w:tcW w:w="2430" w:type="dxa"/>
          </w:tcPr>
          <w:p w14:paraId="2961BDD3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nability to sleep</w:t>
            </w:r>
          </w:p>
        </w:tc>
        <w:tc>
          <w:tcPr>
            <w:tcW w:w="592" w:type="dxa"/>
          </w:tcPr>
          <w:p w14:paraId="25BC1EF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593" w:type="dxa"/>
          </w:tcPr>
          <w:p w14:paraId="3CFBF4D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92" w:type="dxa"/>
          </w:tcPr>
          <w:p w14:paraId="28ECCE8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593" w:type="dxa"/>
          </w:tcPr>
          <w:p w14:paraId="1FBBAC2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592" w:type="dxa"/>
          </w:tcPr>
          <w:p w14:paraId="7DC8BE0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93" w:type="dxa"/>
          </w:tcPr>
          <w:p w14:paraId="192E9BD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2C1D284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93" w:type="dxa"/>
          </w:tcPr>
          <w:p w14:paraId="759FD75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592" w:type="dxa"/>
          </w:tcPr>
          <w:p w14:paraId="10159F8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93" w:type="dxa"/>
          </w:tcPr>
          <w:p w14:paraId="2896571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92" w:type="dxa"/>
          </w:tcPr>
          <w:p w14:paraId="2A98AF2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93" w:type="dxa"/>
          </w:tcPr>
          <w:p w14:paraId="3E8541A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14:paraId="676F63ED" w14:textId="77777777" w:rsidTr="00BC6FD0">
        <w:tc>
          <w:tcPr>
            <w:tcW w:w="2430" w:type="dxa"/>
          </w:tcPr>
          <w:p w14:paraId="2099FCC3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overwhelmed</w:t>
            </w:r>
          </w:p>
        </w:tc>
        <w:tc>
          <w:tcPr>
            <w:tcW w:w="592" w:type="dxa"/>
          </w:tcPr>
          <w:p w14:paraId="4E82905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93" w:type="dxa"/>
          </w:tcPr>
          <w:p w14:paraId="01E9439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592" w:type="dxa"/>
          </w:tcPr>
          <w:p w14:paraId="6CD2985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593" w:type="dxa"/>
          </w:tcPr>
          <w:p w14:paraId="662C6E4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92" w:type="dxa"/>
          </w:tcPr>
          <w:p w14:paraId="518F444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93" w:type="dxa"/>
          </w:tcPr>
          <w:p w14:paraId="003B314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79DD862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42710D9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92" w:type="dxa"/>
          </w:tcPr>
          <w:p w14:paraId="0624412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93" w:type="dxa"/>
          </w:tcPr>
          <w:p w14:paraId="37E3B44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92" w:type="dxa"/>
          </w:tcPr>
          <w:p w14:paraId="3587FC7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93" w:type="dxa"/>
          </w:tcPr>
          <w:p w14:paraId="3CECE73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</w:tr>
      <w:tr w:rsidR="00596ADE" w14:paraId="69A52194" w14:textId="77777777" w:rsidTr="00BC6FD0">
        <w:tc>
          <w:tcPr>
            <w:tcW w:w="2430" w:type="dxa"/>
          </w:tcPr>
          <w:p w14:paraId="37595C5B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ar of the unknown about diagnosis and treatment</w:t>
            </w:r>
          </w:p>
        </w:tc>
        <w:tc>
          <w:tcPr>
            <w:tcW w:w="592" w:type="dxa"/>
          </w:tcPr>
          <w:p w14:paraId="7A38E00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93" w:type="dxa"/>
          </w:tcPr>
          <w:p w14:paraId="72F8607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92" w:type="dxa"/>
          </w:tcPr>
          <w:p w14:paraId="3D9A685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593" w:type="dxa"/>
          </w:tcPr>
          <w:p w14:paraId="67A2803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592" w:type="dxa"/>
          </w:tcPr>
          <w:p w14:paraId="601E96C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93" w:type="dxa"/>
          </w:tcPr>
          <w:p w14:paraId="108C0CD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67D664A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26E164B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92" w:type="dxa"/>
          </w:tcPr>
          <w:p w14:paraId="2FE1A3D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93" w:type="dxa"/>
          </w:tcPr>
          <w:p w14:paraId="7E571D0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92" w:type="dxa"/>
          </w:tcPr>
          <w:p w14:paraId="6F01C95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93" w:type="dxa"/>
          </w:tcPr>
          <w:p w14:paraId="329718F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596ADE" w14:paraId="7C679D9A" w14:textId="77777777" w:rsidTr="00BC6FD0">
        <w:tc>
          <w:tcPr>
            <w:tcW w:w="2430" w:type="dxa"/>
          </w:tcPr>
          <w:p w14:paraId="7F061BE7" w14:textId="77777777" w:rsidR="00596ADE" w:rsidRPr="00AB6F35" w:rsidRDefault="00596ADE" w:rsidP="00BC6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6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s of physical ability or bodily function**</w:t>
            </w:r>
          </w:p>
        </w:tc>
        <w:tc>
          <w:tcPr>
            <w:tcW w:w="592" w:type="dxa"/>
          </w:tcPr>
          <w:p w14:paraId="286977C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93" w:type="dxa"/>
          </w:tcPr>
          <w:p w14:paraId="71243DA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92" w:type="dxa"/>
          </w:tcPr>
          <w:p w14:paraId="165DB99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593" w:type="dxa"/>
          </w:tcPr>
          <w:p w14:paraId="24A47BE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92" w:type="dxa"/>
          </w:tcPr>
          <w:p w14:paraId="5531A49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593" w:type="dxa"/>
          </w:tcPr>
          <w:p w14:paraId="6C84B2C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92" w:type="dxa"/>
          </w:tcPr>
          <w:p w14:paraId="39CBB91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57895D2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92" w:type="dxa"/>
          </w:tcPr>
          <w:p w14:paraId="4BC8B12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593" w:type="dxa"/>
          </w:tcPr>
          <w:p w14:paraId="6D40561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92" w:type="dxa"/>
          </w:tcPr>
          <w:p w14:paraId="5834A4E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93" w:type="dxa"/>
          </w:tcPr>
          <w:p w14:paraId="76A6E9E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67303DD4" w14:textId="77777777" w:rsidTr="00BC6FD0">
        <w:tc>
          <w:tcPr>
            <w:tcW w:w="2430" w:type="dxa"/>
          </w:tcPr>
          <w:p w14:paraId="2E160BC4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Missing out on important events</w:t>
            </w:r>
          </w:p>
        </w:tc>
        <w:tc>
          <w:tcPr>
            <w:tcW w:w="592" w:type="dxa"/>
          </w:tcPr>
          <w:p w14:paraId="1ECE2A8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593" w:type="dxa"/>
          </w:tcPr>
          <w:p w14:paraId="664366F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92" w:type="dxa"/>
          </w:tcPr>
          <w:p w14:paraId="42D1383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93" w:type="dxa"/>
          </w:tcPr>
          <w:p w14:paraId="6F65875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92" w:type="dxa"/>
          </w:tcPr>
          <w:p w14:paraId="25050E4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93" w:type="dxa"/>
          </w:tcPr>
          <w:p w14:paraId="4E00E01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92" w:type="dxa"/>
          </w:tcPr>
          <w:p w14:paraId="12A2356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93" w:type="dxa"/>
          </w:tcPr>
          <w:p w14:paraId="73E6FF0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92" w:type="dxa"/>
          </w:tcPr>
          <w:p w14:paraId="7FD307E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593" w:type="dxa"/>
          </w:tcPr>
          <w:p w14:paraId="5DE44BD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92" w:type="dxa"/>
          </w:tcPr>
          <w:p w14:paraId="1A3E663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593" w:type="dxa"/>
          </w:tcPr>
          <w:p w14:paraId="66E480D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5218ADFA" w14:textId="77777777" w:rsidTr="00BC6FD0">
        <w:tc>
          <w:tcPr>
            <w:tcW w:w="2430" w:type="dxa"/>
          </w:tcPr>
          <w:p w14:paraId="40C0D9EA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Worried about my quality of life</w:t>
            </w:r>
          </w:p>
        </w:tc>
        <w:tc>
          <w:tcPr>
            <w:tcW w:w="592" w:type="dxa"/>
          </w:tcPr>
          <w:p w14:paraId="4174AF1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593" w:type="dxa"/>
          </w:tcPr>
          <w:p w14:paraId="346CD67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92" w:type="dxa"/>
          </w:tcPr>
          <w:p w14:paraId="4E6CBBB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93" w:type="dxa"/>
          </w:tcPr>
          <w:p w14:paraId="3C6B556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592" w:type="dxa"/>
          </w:tcPr>
          <w:p w14:paraId="7CB8CB3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93" w:type="dxa"/>
          </w:tcPr>
          <w:p w14:paraId="585861D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92" w:type="dxa"/>
          </w:tcPr>
          <w:p w14:paraId="51AEF1F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93" w:type="dxa"/>
          </w:tcPr>
          <w:p w14:paraId="3F86522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92" w:type="dxa"/>
          </w:tcPr>
          <w:p w14:paraId="1F0B44F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93" w:type="dxa"/>
          </w:tcPr>
          <w:p w14:paraId="0E618F8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92" w:type="dxa"/>
          </w:tcPr>
          <w:p w14:paraId="4FCCC33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93" w:type="dxa"/>
          </w:tcPr>
          <w:p w14:paraId="7D69777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75131516" w14:textId="77777777" w:rsidTr="00BC6FD0">
        <w:tc>
          <w:tcPr>
            <w:tcW w:w="2430" w:type="dxa"/>
          </w:tcPr>
          <w:p w14:paraId="17D72E02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Feeling like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've</w:t>
            </w:r>
            <w:proofErr w:type="gramEnd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 lost control</w:t>
            </w:r>
          </w:p>
        </w:tc>
        <w:tc>
          <w:tcPr>
            <w:tcW w:w="592" w:type="dxa"/>
          </w:tcPr>
          <w:p w14:paraId="350CC29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93" w:type="dxa"/>
          </w:tcPr>
          <w:p w14:paraId="4591053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92" w:type="dxa"/>
          </w:tcPr>
          <w:p w14:paraId="67823FA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93" w:type="dxa"/>
          </w:tcPr>
          <w:p w14:paraId="0AD11C1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592" w:type="dxa"/>
          </w:tcPr>
          <w:p w14:paraId="132ECB0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93" w:type="dxa"/>
          </w:tcPr>
          <w:p w14:paraId="052FF2B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92" w:type="dxa"/>
          </w:tcPr>
          <w:p w14:paraId="1B7EECD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6F4F9FF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92" w:type="dxa"/>
          </w:tcPr>
          <w:p w14:paraId="5CB957C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593" w:type="dxa"/>
          </w:tcPr>
          <w:p w14:paraId="4D68F68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92" w:type="dxa"/>
          </w:tcPr>
          <w:p w14:paraId="4EC5C02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93" w:type="dxa"/>
          </w:tcPr>
          <w:p w14:paraId="136A6E3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3DE1D70F" w14:textId="77777777" w:rsidTr="00BC6FD0">
        <w:tc>
          <w:tcPr>
            <w:tcW w:w="2430" w:type="dxa"/>
            <w:vAlign w:val="center"/>
          </w:tcPr>
          <w:p w14:paraId="781CD66A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Guilt over being a "burden" </w:t>
            </w:r>
          </w:p>
        </w:tc>
        <w:tc>
          <w:tcPr>
            <w:tcW w:w="592" w:type="dxa"/>
          </w:tcPr>
          <w:p w14:paraId="055A903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593" w:type="dxa"/>
          </w:tcPr>
          <w:p w14:paraId="7E5BD45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92" w:type="dxa"/>
          </w:tcPr>
          <w:p w14:paraId="23ECF9B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93" w:type="dxa"/>
          </w:tcPr>
          <w:p w14:paraId="55340C9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592" w:type="dxa"/>
          </w:tcPr>
          <w:p w14:paraId="48D3B80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93" w:type="dxa"/>
          </w:tcPr>
          <w:p w14:paraId="7D48913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63F85B5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49D55A2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92" w:type="dxa"/>
          </w:tcPr>
          <w:p w14:paraId="18F01E1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93" w:type="dxa"/>
          </w:tcPr>
          <w:p w14:paraId="4EBF8B0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92" w:type="dxa"/>
          </w:tcPr>
          <w:p w14:paraId="2546A07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593" w:type="dxa"/>
          </w:tcPr>
          <w:p w14:paraId="2186727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14:paraId="69A95F2C" w14:textId="77777777" w:rsidTr="00BC6FD0">
        <w:tc>
          <w:tcPr>
            <w:tcW w:w="2430" w:type="dxa"/>
            <w:vAlign w:val="center"/>
          </w:tcPr>
          <w:p w14:paraId="1C042B26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inancial stress</w:t>
            </w:r>
          </w:p>
        </w:tc>
        <w:tc>
          <w:tcPr>
            <w:tcW w:w="592" w:type="dxa"/>
          </w:tcPr>
          <w:p w14:paraId="66F81C5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593" w:type="dxa"/>
          </w:tcPr>
          <w:p w14:paraId="5763C65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92" w:type="dxa"/>
          </w:tcPr>
          <w:p w14:paraId="29BBD84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2666221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92" w:type="dxa"/>
          </w:tcPr>
          <w:p w14:paraId="3736D2E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93" w:type="dxa"/>
          </w:tcPr>
          <w:p w14:paraId="4D46B0A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2BF2E4D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204293A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92" w:type="dxa"/>
          </w:tcPr>
          <w:p w14:paraId="35265AC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593" w:type="dxa"/>
          </w:tcPr>
          <w:p w14:paraId="1B7690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92" w:type="dxa"/>
          </w:tcPr>
          <w:p w14:paraId="2E8FFF5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593" w:type="dxa"/>
          </w:tcPr>
          <w:p w14:paraId="6543809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</w:tr>
      <w:tr w:rsidR="00596ADE" w14:paraId="3A0431EB" w14:textId="77777777" w:rsidTr="00BC6FD0">
        <w:tc>
          <w:tcPr>
            <w:tcW w:w="2430" w:type="dxa"/>
            <w:vAlign w:val="center"/>
          </w:tcPr>
          <w:p w14:paraId="21B502E9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Worried about who will take care of my family if I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can't</w:t>
            </w:r>
            <w:proofErr w:type="gramEnd"/>
          </w:p>
        </w:tc>
        <w:tc>
          <w:tcPr>
            <w:tcW w:w="592" w:type="dxa"/>
          </w:tcPr>
          <w:p w14:paraId="383D7C0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93" w:type="dxa"/>
          </w:tcPr>
          <w:p w14:paraId="29CB50F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77EEC1D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93" w:type="dxa"/>
          </w:tcPr>
          <w:p w14:paraId="1D8F3D5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592" w:type="dxa"/>
          </w:tcPr>
          <w:p w14:paraId="1B30B2D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93" w:type="dxa"/>
          </w:tcPr>
          <w:p w14:paraId="36495DC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92" w:type="dxa"/>
          </w:tcPr>
          <w:p w14:paraId="379EC72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614AD75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92" w:type="dxa"/>
          </w:tcPr>
          <w:p w14:paraId="0F33287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93" w:type="dxa"/>
          </w:tcPr>
          <w:p w14:paraId="38A39E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92" w:type="dxa"/>
          </w:tcPr>
          <w:p w14:paraId="780226A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93" w:type="dxa"/>
          </w:tcPr>
          <w:p w14:paraId="059180B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</w:tr>
      <w:tr w:rsidR="00596ADE" w14:paraId="7D637379" w14:textId="77777777" w:rsidTr="00BC6FD0">
        <w:tc>
          <w:tcPr>
            <w:tcW w:w="2430" w:type="dxa"/>
            <w:vAlign w:val="center"/>
          </w:tcPr>
          <w:p w14:paraId="4DFBCFC0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ar of upcoming procedures</w:t>
            </w:r>
          </w:p>
        </w:tc>
        <w:tc>
          <w:tcPr>
            <w:tcW w:w="592" w:type="dxa"/>
          </w:tcPr>
          <w:p w14:paraId="505DC84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93" w:type="dxa"/>
          </w:tcPr>
          <w:p w14:paraId="38D80E6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92" w:type="dxa"/>
          </w:tcPr>
          <w:p w14:paraId="53AC4B8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93" w:type="dxa"/>
          </w:tcPr>
          <w:p w14:paraId="13DA149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592" w:type="dxa"/>
          </w:tcPr>
          <w:p w14:paraId="3053E40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593" w:type="dxa"/>
          </w:tcPr>
          <w:p w14:paraId="1D60BDB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235AB3A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69ABD56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92" w:type="dxa"/>
          </w:tcPr>
          <w:p w14:paraId="0026BD4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593" w:type="dxa"/>
          </w:tcPr>
          <w:p w14:paraId="693896C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92" w:type="dxa"/>
          </w:tcPr>
          <w:p w14:paraId="3AFE04E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93" w:type="dxa"/>
          </w:tcPr>
          <w:p w14:paraId="3E0FC0C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596ADE" w14:paraId="5C50BD62" w14:textId="77777777" w:rsidTr="00BC6FD0">
        <w:tc>
          <w:tcPr>
            <w:tcW w:w="2430" w:type="dxa"/>
            <w:vAlign w:val="center"/>
          </w:tcPr>
          <w:p w14:paraId="6B51D959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discouraged</w:t>
            </w:r>
          </w:p>
        </w:tc>
        <w:tc>
          <w:tcPr>
            <w:tcW w:w="592" w:type="dxa"/>
          </w:tcPr>
          <w:p w14:paraId="3E0C16D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93" w:type="dxa"/>
          </w:tcPr>
          <w:p w14:paraId="70D59C3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92" w:type="dxa"/>
          </w:tcPr>
          <w:p w14:paraId="4DD6967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93" w:type="dxa"/>
          </w:tcPr>
          <w:p w14:paraId="3C580F5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592" w:type="dxa"/>
          </w:tcPr>
          <w:p w14:paraId="1951D6A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93" w:type="dxa"/>
          </w:tcPr>
          <w:p w14:paraId="73A467C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052F514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034F06C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92" w:type="dxa"/>
          </w:tcPr>
          <w:p w14:paraId="09C3302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93" w:type="dxa"/>
          </w:tcPr>
          <w:p w14:paraId="2019E17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92" w:type="dxa"/>
          </w:tcPr>
          <w:p w14:paraId="1BEB78A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593" w:type="dxa"/>
          </w:tcPr>
          <w:p w14:paraId="33804E8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451DE8E2" w14:textId="77777777" w:rsidTr="00BC6FD0">
        <w:tc>
          <w:tcPr>
            <w:tcW w:w="2430" w:type="dxa"/>
            <w:vAlign w:val="center"/>
          </w:tcPr>
          <w:p w14:paraId="207E4D3B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disconnected from my fami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rien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comm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 support</w:t>
            </w:r>
          </w:p>
        </w:tc>
        <w:tc>
          <w:tcPr>
            <w:tcW w:w="592" w:type="dxa"/>
          </w:tcPr>
          <w:p w14:paraId="28658C8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593" w:type="dxa"/>
          </w:tcPr>
          <w:p w14:paraId="5ACCE4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92" w:type="dxa"/>
          </w:tcPr>
          <w:p w14:paraId="0164B53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93" w:type="dxa"/>
          </w:tcPr>
          <w:p w14:paraId="0F89DE7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92" w:type="dxa"/>
          </w:tcPr>
          <w:p w14:paraId="37287E5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93" w:type="dxa"/>
          </w:tcPr>
          <w:p w14:paraId="2784497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2" w:type="dxa"/>
          </w:tcPr>
          <w:p w14:paraId="1902C7F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1ABD82D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92" w:type="dxa"/>
          </w:tcPr>
          <w:p w14:paraId="7350D8C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93" w:type="dxa"/>
          </w:tcPr>
          <w:p w14:paraId="7F993B5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92" w:type="dxa"/>
          </w:tcPr>
          <w:p w14:paraId="3487160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3D641F9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086A6131" w14:textId="77777777" w:rsidTr="00BC6FD0">
        <w:tc>
          <w:tcPr>
            <w:tcW w:w="2430" w:type="dxa"/>
            <w:vAlign w:val="center"/>
          </w:tcPr>
          <w:p w14:paraId="277C02F1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</w:p>
        </w:tc>
        <w:tc>
          <w:tcPr>
            <w:tcW w:w="592" w:type="dxa"/>
          </w:tcPr>
          <w:p w14:paraId="5B898D0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93" w:type="dxa"/>
          </w:tcPr>
          <w:p w14:paraId="46F4F9B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92" w:type="dxa"/>
          </w:tcPr>
          <w:p w14:paraId="3F1D0B6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93" w:type="dxa"/>
          </w:tcPr>
          <w:p w14:paraId="584BE03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92" w:type="dxa"/>
          </w:tcPr>
          <w:p w14:paraId="71E5575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93" w:type="dxa"/>
          </w:tcPr>
          <w:p w14:paraId="0655DCF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2" w:type="dxa"/>
          </w:tcPr>
          <w:p w14:paraId="270A902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5B49DAC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592" w:type="dxa"/>
          </w:tcPr>
          <w:p w14:paraId="3B5AC24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593" w:type="dxa"/>
          </w:tcPr>
          <w:p w14:paraId="23DB402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92" w:type="dxa"/>
          </w:tcPr>
          <w:p w14:paraId="2D38303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93" w:type="dxa"/>
          </w:tcPr>
          <w:p w14:paraId="5F9F96D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1145C64B" w14:textId="77777777" w:rsidTr="00BC6FD0">
        <w:tc>
          <w:tcPr>
            <w:tcW w:w="2430" w:type="dxa"/>
            <w:vAlign w:val="center"/>
          </w:tcPr>
          <w:p w14:paraId="741F5948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ar of death</w:t>
            </w:r>
          </w:p>
        </w:tc>
        <w:tc>
          <w:tcPr>
            <w:tcW w:w="592" w:type="dxa"/>
          </w:tcPr>
          <w:p w14:paraId="71B1201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593" w:type="dxa"/>
          </w:tcPr>
          <w:p w14:paraId="33299CE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2" w:type="dxa"/>
          </w:tcPr>
          <w:p w14:paraId="5E741AF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93" w:type="dxa"/>
          </w:tcPr>
          <w:p w14:paraId="273B243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92" w:type="dxa"/>
          </w:tcPr>
          <w:p w14:paraId="22E8109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93" w:type="dxa"/>
          </w:tcPr>
          <w:p w14:paraId="3BD151D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2" w:type="dxa"/>
          </w:tcPr>
          <w:p w14:paraId="683C740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723CE83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92" w:type="dxa"/>
          </w:tcPr>
          <w:p w14:paraId="25A6845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593" w:type="dxa"/>
          </w:tcPr>
          <w:p w14:paraId="002FD42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92" w:type="dxa"/>
          </w:tcPr>
          <w:p w14:paraId="45EA87C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593" w:type="dxa"/>
          </w:tcPr>
          <w:p w14:paraId="5167AC3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14:paraId="1E878563" w14:textId="77777777" w:rsidTr="00BC6FD0">
        <w:tc>
          <w:tcPr>
            <w:tcW w:w="2430" w:type="dxa"/>
            <w:vAlign w:val="center"/>
          </w:tcPr>
          <w:p w14:paraId="3CD4F3B4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Difficult to be away from pets</w:t>
            </w:r>
          </w:p>
        </w:tc>
        <w:tc>
          <w:tcPr>
            <w:tcW w:w="592" w:type="dxa"/>
          </w:tcPr>
          <w:p w14:paraId="50960CA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593" w:type="dxa"/>
          </w:tcPr>
          <w:p w14:paraId="2770D28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92" w:type="dxa"/>
          </w:tcPr>
          <w:p w14:paraId="2E48D5F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93" w:type="dxa"/>
          </w:tcPr>
          <w:p w14:paraId="3B46220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92" w:type="dxa"/>
          </w:tcPr>
          <w:p w14:paraId="0C95301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93" w:type="dxa"/>
          </w:tcPr>
          <w:p w14:paraId="5262438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2" w:type="dxa"/>
          </w:tcPr>
          <w:p w14:paraId="1EC6AC0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46C3462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92" w:type="dxa"/>
          </w:tcPr>
          <w:p w14:paraId="4C67921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593" w:type="dxa"/>
          </w:tcPr>
          <w:p w14:paraId="3C5D997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92" w:type="dxa"/>
          </w:tcPr>
          <w:p w14:paraId="6DD41FE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93" w:type="dxa"/>
          </w:tcPr>
          <w:p w14:paraId="7DD9907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</w:tr>
      <w:tr w:rsidR="00596ADE" w14:paraId="1C61DFAD" w14:textId="77777777" w:rsidTr="00BC6FD0">
        <w:tc>
          <w:tcPr>
            <w:tcW w:w="2430" w:type="dxa"/>
            <w:vAlign w:val="center"/>
          </w:tcPr>
          <w:p w14:paraId="5014F94F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Worried about who will take care of me</w:t>
            </w:r>
          </w:p>
        </w:tc>
        <w:tc>
          <w:tcPr>
            <w:tcW w:w="592" w:type="dxa"/>
          </w:tcPr>
          <w:p w14:paraId="4FAD3D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93" w:type="dxa"/>
          </w:tcPr>
          <w:p w14:paraId="441AE78D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92" w:type="dxa"/>
          </w:tcPr>
          <w:p w14:paraId="5731DB59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93" w:type="dxa"/>
          </w:tcPr>
          <w:p w14:paraId="2EB8B7FB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92" w:type="dxa"/>
          </w:tcPr>
          <w:p w14:paraId="7F76D911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93" w:type="dxa"/>
          </w:tcPr>
          <w:p w14:paraId="0D726CEC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79C94411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39453211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92" w:type="dxa"/>
          </w:tcPr>
          <w:p w14:paraId="2E9E939D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593" w:type="dxa"/>
          </w:tcPr>
          <w:p w14:paraId="1491B4EC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92" w:type="dxa"/>
          </w:tcPr>
          <w:p w14:paraId="34D66EC4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2164356A" w14:textId="77777777" w:rsidR="00596ADE" w:rsidRPr="0055049E" w:rsidRDefault="00596ADE" w:rsidP="00BC6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596ADE" w14:paraId="5AE24348" w14:textId="77777777" w:rsidTr="00BC6FD0">
        <w:tc>
          <w:tcPr>
            <w:tcW w:w="2430" w:type="dxa"/>
            <w:vAlign w:val="center"/>
          </w:tcPr>
          <w:p w14:paraId="71CEC437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Other family members ill or in trouble</w:t>
            </w:r>
          </w:p>
        </w:tc>
        <w:tc>
          <w:tcPr>
            <w:tcW w:w="592" w:type="dxa"/>
          </w:tcPr>
          <w:p w14:paraId="244A600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93" w:type="dxa"/>
          </w:tcPr>
          <w:p w14:paraId="5453A61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2" w:type="dxa"/>
          </w:tcPr>
          <w:p w14:paraId="2818AD1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93" w:type="dxa"/>
          </w:tcPr>
          <w:p w14:paraId="55B5C75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592" w:type="dxa"/>
          </w:tcPr>
          <w:p w14:paraId="39AD28F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93" w:type="dxa"/>
          </w:tcPr>
          <w:p w14:paraId="4309C68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2" w:type="dxa"/>
          </w:tcPr>
          <w:p w14:paraId="6911FC5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720B550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37C9ADD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93" w:type="dxa"/>
          </w:tcPr>
          <w:p w14:paraId="4F1E988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92" w:type="dxa"/>
          </w:tcPr>
          <w:p w14:paraId="63CE25D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768EAF2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</w:tr>
      <w:tr w:rsidR="00596ADE" w14:paraId="35D3CA59" w14:textId="77777777" w:rsidTr="00BC6FD0">
        <w:tc>
          <w:tcPr>
            <w:tcW w:w="2430" w:type="dxa"/>
            <w:vAlign w:val="center"/>
          </w:tcPr>
          <w:p w14:paraId="353C1260" w14:textId="77777777" w:rsidR="00596ADE" w:rsidRPr="00AB6F35" w:rsidRDefault="00596ADE" w:rsidP="00BC6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6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iculty accepting how I appear toward others because of my illness*</w:t>
            </w:r>
          </w:p>
        </w:tc>
        <w:tc>
          <w:tcPr>
            <w:tcW w:w="592" w:type="dxa"/>
          </w:tcPr>
          <w:p w14:paraId="5C99B1F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93" w:type="dxa"/>
          </w:tcPr>
          <w:p w14:paraId="0F4CEFF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92" w:type="dxa"/>
          </w:tcPr>
          <w:p w14:paraId="159F19D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13AF4D0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92" w:type="dxa"/>
          </w:tcPr>
          <w:p w14:paraId="472A21E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93" w:type="dxa"/>
          </w:tcPr>
          <w:p w14:paraId="3662EB5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92" w:type="dxa"/>
          </w:tcPr>
          <w:p w14:paraId="0BEB355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5969D7B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92" w:type="dxa"/>
          </w:tcPr>
          <w:p w14:paraId="4C857F8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593" w:type="dxa"/>
          </w:tcPr>
          <w:p w14:paraId="3879C45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92" w:type="dxa"/>
          </w:tcPr>
          <w:p w14:paraId="326E323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488873E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5677BA76" w14:textId="77777777" w:rsidTr="00BC6FD0">
        <w:tc>
          <w:tcPr>
            <w:tcW w:w="2430" w:type="dxa"/>
            <w:vAlign w:val="center"/>
          </w:tcPr>
          <w:p w14:paraId="19069938" w14:textId="77777777" w:rsidR="00596ADE" w:rsidRPr="00AB6F35" w:rsidRDefault="00596ADE" w:rsidP="00BC6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6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elings of regret*</w:t>
            </w:r>
          </w:p>
        </w:tc>
        <w:tc>
          <w:tcPr>
            <w:tcW w:w="592" w:type="dxa"/>
          </w:tcPr>
          <w:p w14:paraId="2D30A78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93" w:type="dxa"/>
          </w:tcPr>
          <w:p w14:paraId="3E96AF2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92" w:type="dxa"/>
          </w:tcPr>
          <w:p w14:paraId="35C9E98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93" w:type="dxa"/>
          </w:tcPr>
          <w:p w14:paraId="1E106D4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92" w:type="dxa"/>
          </w:tcPr>
          <w:p w14:paraId="773E28F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93" w:type="dxa"/>
          </w:tcPr>
          <w:p w14:paraId="26B59D1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92" w:type="dxa"/>
          </w:tcPr>
          <w:p w14:paraId="20573DD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</w:tcPr>
          <w:p w14:paraId="4DED12F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1AFD52B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593" w:type="dxa"/>
          </w:tcPr>
          <w:p w14:paraId="035C01A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92" w:type="dxa"/>
          </w:tcPr>
          <w:p w14:paraId="7BB8AAE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7681391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596ADE" w14:paraId="440ACE16" w14:textId="77777777" w:rsidTr="00BC6FD0">
        <w:tc>
          <w:tcPr>
            <w:tcW w:w="2430" w:type="dxa"/>
            <w:vAlign w:val="center"/>
          </w:tcPr>
          <w:p w14:paraId="4A3926FF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No one to talk to about what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'm</w:t>
            </w:r>
            <w:proofErr w:type="gramEnd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 going through</w:t>
            </w:r>
          </w:p>
        </w:tc>
        <w:tc>
          <w:tcPr>
            <w:tcW w:w="592" w:type="dxa"/>
          </w:tcPr>
          <w:p w14:paraId="0D99CE3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593" w:type="dxa"/>
          </w:tcPr>
          <w:p w14:paraId="6088FC0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2" w:type="dxa"/>
          </w:tcPr>
          <w:p w14:paraId="023A8A6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93" w:type="dxa"/>
          </w:tcPr>
          <w:p w14:paraId="1ADBE7F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92" w:type="dxa"/>
          </w:tcPr>
          <w:p w14:paraId="015F773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93" w:type="dxa"/>
          </w:tcPr>
          <w:p w14:paraId="466DE44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00DA78F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585E86F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92" w:type="dxa"/>
          </w:tcPr>
          <w:p w14:paraId="3D6DCF7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593" w:type="dxa"/>
          </w:tcPr>
          <w:p w14:paraId="38BDAE1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92" w:type="dxa"/>
          </w:tcPr>
          <w:p w14:paraId="5FCCDE0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516FAB4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</w:tr>
      <w:tr w:rsidR="00596ADE" w14:paraId="4575CA3F" w14:textId="77777777" w:rsidTr="00BC6FD0">
        <w:tc>
          <w:tcPr>
            <w:tcW w:w="2430" w:type="dxa"/>
            <w:vAlign w:val="center"/>
          </w:tcPr>
          <w:p w14:paraId="6D90EF2A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that others will or are judging me</w:t>
            </w:r>
          </w:p>
        </w:tc>
        <w:tc>
          <w:tcPr>
            <w:tcW w:w="592" w:type="dxa"/>
          </w:tcPr>
          <w:p w14:paraId="6C3421E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93" w:type="dxa"/>
          </w:tcPr>
          <w:p w14:paraId="2705A0A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92" w:type="dxa"/>
          </w:tcPr>
          <w:p w14:paraId="1DF17C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93" w:type="dxa"/>
          </w:tcPr>
          <w:p w14:paraId="543FB6F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92" w:type="dxa"/>
          </w:tcPr>
          <w:p w14:paraId="2B5C141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593" w:type="dxa"/>
          </w:tcPr>
          <w:p w14:paraId="067BFD8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5DB9832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30E92C9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92" w:type="dxa"/>
          </w:tcPr>
          <w:p w14:paraId="7C61346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93" w:type="dxa"/>
          </w:tcPr>
          <w:p w14:paraId="382494E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92" w:type="dxa"/>
          </w:tcPr>
          <w:p w14:paraId="6E707BF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6C4F9E3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596ADE" w14:paraId="21E8F5BD" w14:textId="77777777" w:rsidTr="00BC6FD0">
        <w:tc>
          <w:tcPr>
            <w:tcW w:w="2430" w:type="dxa"/>
            <w:vAlign w:val="center"/>
          </w:tcPr>
          <w:p w14:paraId="52DCAF1F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Conflicts with hospital staff</w:t>
            </w:r>
          </w:p>
        </w:tc>
        <w:tc>
          <w:tcPr>
            <w:tcW w:w="592" w:type="dxa"/>
          </w:tcPr>
          <w:p w14:paraId="7737291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593" w:type="dxa"/>
          </w:tcPr>
          <w:p w14:paraId="1A30B96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2" w:type="dxa"/>
          </w:tcPr>
          <w:p w14:paraId="5A45F1C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93" w:type="dxa"/>
          </w:tcPr>
          <w:p w14:paraId="4859F43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2" w:type="dxa"/>
          </w:tcPr>
          <w:p w14:paraId="3DFB3C1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93" w:type="dxa"/>
          </w:tcPr>
          <w:p w14:paraId="6A3D5B8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4EEE339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233D51D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02796AD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93" w:type="dxa"/>
          </w:tcPr>
          <w:p w14:paraId="07057E4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592" w:type="dxa"/>
          </w:tcPr>
          <w:p w14:paraId="78C9082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534BE6F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596ADE" w14:paraId="2F43BF6A" w14:textId="77777777" w:rsidTr="00BC6FD0">
        <w:tc>
          <w:tcPr>
            <w:tcW w:w="2430" w:type="dxa"/>
            <w:vAlign w:val="center"/>
          </w:tcPr>
          <w:p w14:paraId="0128233D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hopeless</w:t>
            </w:r>
          </w:p>
        </w:tc>
        <w:tc>
          <w:tcPr>
            <w:tcW w:w="592" w:type="dxa"/>
          </w:tcPr>
          <w:p w14:paraId="7BDC8AE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93" w:type="dxa"/>
          </w:tcPr>
          <w:p w14:paraId="56C91B5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92" w:type="dxa"/>
          </w:tcPr>
          <w:p w14:paraId="7C2B3ED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93" w:type="dxa"/>
          </w:tcPr>
          <w:p w14:paraId="22175EB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92" w:type="dxa"/>
          </w:tcPr>
          <w:p w14:paraId="7599F97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93" w:type="dxa"/>
          </w:tcPr>
          <w:p w14:paraId="2F04E3D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2" w:type="dxa"/>
          </w:tcPr>
          <w:p w14:paraId="69A46D6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640666F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92" w:type="dxa"/>
          </w:tcPr>
          <w:p w14:paraId="64A88A9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93" w:type="dxa"/>
          </w:tcPr>
          <w:p w14:paraId="30DA790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92" w:type="dxa"/>
          </w:tcPr>
          <w:p w14:paraId="48630DF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93" w:type="dxa"/>
          </w:tcPr>
          <w:p w14:paraId="1B1C7F1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14:paraId="02C00045" w14:textId="77777777" w:rsidTr="00BC6FD0">
        <w:tc>
          <w:tcPr>
            <w:tcW w:w="2430" w:type="dxa"/>
            <w:vAlign w:val="center"/>
          </w:tcPr>
          <w:p w14:paraId="5513123C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s of low self-worth</w:t>
            </w:r>
          </w:p>
        </w:tc>
        <w:tc>
          <w:tcPr>
            <w:tcW w:w="592" w:type="dxa"/>
          </w:tcPr>
          <w:p w14:paraId="57AF61A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93" w:type="dxa"/>
          </w:tcPr>
          <w:p w14:paraId="7E417BE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2" w:type="dxa"/>
          </w:tcPr>
          <w:p w14:paraId="313A8CD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2E3A7BD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92" w:type="dxa"/>
          </w:tcPr>
          <w:p w14:paraId="14AE79A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93" w:type="dxa"/>
          </w:tcPr>
          <w:p w14:paraId="047D76C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5C43515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1D95542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92" w:type="dxa"/>
          </w:tcPr>
          <w:p w14:paraId="04C9F6D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93" w:type="dxa"/>
          </w:tcPr>
          <w:p w14:paraId="530F896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92" w:type="dxa"/>
          </w:tcPr>
          <w:p w14:paraId="1617BC9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27ABBEB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34052690" w14:textId="77777777" w:rsidTr="00BC6FD0">
        <w:tc>
          <w:tcPr>
            <w:tcW w:w="2430" w:type="dxa"/>
            <w:vAlign w:val="center"/>
          </w:tcPr>
          <w:p w14:paraId="1AD71ABB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Sense of guilt or shame</w:t>
            </w:r>
          </w:p>
        </w:tc>
        <w:tc>
          <w:tcPr>
            <w:tcW w:w="592" w:type="dxa"/>
          </w:tcPr>
          <w:p w14:paraId="49292C3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93" w:type="dxa"/>
          </w:tcPr>
          <w:p w14:paraId="4B92E26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92" w:type="dxa"/>
          </w:tcPr>
          <w:p w14:paraId="5D042C6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04288B5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92" w:type="dxa"/>
          </w:tcPr>
          <w:p w14:paraId="22756DB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93" w:type="dxa"/>
          </w:tcPr>
          <w:p w14:paraId="0DFF677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1A31137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67C5019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0BDAE8A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93" w:type="dxa"/>
          </w:tcPr>
          <w:p w14:paraId="681B3C1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92" w:type="dxa"/>
          </w:tcPr>
          <w:p w14:paraId="77DDCCE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130B4FE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20A54F0A" w14:textId="77777777" w:rsidTr="00BC6FD0">
        <w:tc>
          <w:tcPr>
            <w:tcW w:w="2430" w:type="dxa"/>
            <w:vAlign w:val="center"/>
          </w:tcPr>
          <w:p w14:paraId="44A52D64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Need for forgiveness</w:t>
            </w:r>
          </w:p>
        </w:tc>
        <w:tc>
          <w:tcPr>
            <w:tcW w:w="592" w:type="dxa"/>
          </w:tcPr>
          <w:p w14:paraId="0FCB2F5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93" w:type="dxa"/>
          </w:tcPr>
          <w:p w14:paraId="00E3160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92" w:type="dxa"/>
          </w:tcPr>
          <w:p w14:paraId="22D1286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4D085FD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2" w:type="dxa"/>
          </w:tcPr>
          <w:p w14:paraId="5551D80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93" w:type="dxa"/>
          </w:tcPr>
          <w:p w14:paraId="3FD9F5D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27B801E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592DF6D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92" w:type="dxa"/>
          </w:tcPr>
          <w:p w14:paraId="5363CD4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93" w:type="dxa"/>
          </w:tcPr>
          <w:p w14:paraId="36C8077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92" w:type="dxa"/>
          </w:tcPr>
          <w:p w14:paraId="32D27FA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5077D7F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14:paraId="748195C7" w14:textId="77777777" w:rsidTr="00BC6FD0">
        <w:tc>
          <w:tcPr>
            <w:tcW w:w="2430" w:type="dxa"/>
            <w:vAlign w:val="center"/>
          </w:tcPr>
          <w:p w14:paraId="00D5F579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that my suffering is meaningless</w:t>
            </w:r>
          </w:p>
        </w:tc>
        <w:tc>
          <w:tcPr>
            <w:tcW w:w="592" w:type="dxa"/>
          </w:tcPr>
          <w:p w14:paraId="2B36D75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93" w:type="dxa"/>
          </w:tcPr>
          <w:p w14:paraId="71EFB0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92" w:type="dxa"/>
          </w:tcPr>
          <w:p w14:paraId="1350DF3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2090227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92" w:type="dxa"/>
          </w:tcPr>
          <w:p w14:paraId="5486EEC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93" w:type="dxa"/>
          </w:tcPr>
          <w:p w14:paraId="5782D69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516FC66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481A81C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92" w:type="dxa"/>
          </w:tcPr>
          <w:p w14:paraId="3BF1A9E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93" w:type="dxa"/>
          </w:tcPr>
          <w:p w14:paraId="410ED68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92" w:type="dxa"/>
          </w:tcPr>
          <w:p w14:paraId="714814C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755261D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596ADE" w14:paraId="762E04B5" w14:textId="77777777" w:rsidTr="00BC6FD0">
        <w:tc>
          <w:tcPr>
            <w:tcW w:w="2430" w:type="dxa"/>
            <w:vAlign w:val="center"/>
          </w:tcPr>
          <w:p w14:paraId="2A5BF78B" w14:textId="77777777" w:rsidR="00596ADE" w:rsidRPr="00AB6F35" w:rsidRDefault="00596ADE" w:rsidP="00BC6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6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dequate support from family*</w:t>
            </w:r>
          </w:p>
        </w:tc>
        <w:tc>
          <w:tcPr>
            <w:tcW w:w="592" w:type="dxa"/>
          </w:tcPr>
          <w:p w14:paraId="253459E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93" w:type="dxa"/>
          </w:tcPr>
          <w:p w14:paraId="6469B48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92" w:type="dxa"/>
          </w:tcPr>
          <w:p w14:paraId="464089E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34F7F08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92" w:type="dxa"/>
          </w:tcPr>
          <w:p w14:paraId="26D299E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93" w:type="dxa"/>
          </w:tcPr>
          <w:p w14:paraId="7866CAE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92" w:type="dxa"/>
          </w:tcPr>
          <w:p w14:paraId="1A8291D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1E21356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92" w:type="dxa"/>
          </w:tcPr>
          <w:p w14:paraId="7B09890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93" w:type="dxa"/>
          </w:tcPr>
          <w:p w14:paraId="37DAB3A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5C29D21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4B6ED6A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14:paraId="7F50D86F" w14:textId="77777777" w:rsidTr="00BC6FD0">
        <w:tc>
          <w:tcPr>
            <w:tcW w:w="2430" w:type="dxa"/>
            <w:vAlign w:val="center"/>
          </w:tcPr>
          <w:p w14:paraId="5E77827F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Feelings that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've</w:t>
            </w:r>
            <w:proofErr w:type="gramEnd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 lost meaning or purpose in life</w:t>
            </w:r>
          </w:p>
        </w:tc>
        <w:tc>
          <w:tcPr>
            <w:tcW w:w="592" w:type="dxa"/>
          </w:tcPr>
          <w:p w14:paraId="29D62DF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93" w:type="dxa"/>
          </w:tcPr>
          <w:p w14:paraId="18ADF87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2" w:type="dxa"/>
          </w:tcPr>
          <w:p w14:paraId="65215BE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4BD0482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92" w:type="dxa"/>
          </w:tcPr>
          <w:p w14:paraId="106CA45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93" w:type="dxa"/>
          </w:tcPr>
          <w:p w14:paraId="32EA2CF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5CCD08B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40D4BC7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3C4EBC2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93" w:type="dxa"/>
          </w:tcPr>
          <w:p w14:paraId="33941FD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92" w:type="dxa"/>
          </w:tcPr>
          <w:p w14:paraId="549683D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2D4D08A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596ADE" w14:paraId="638EA015" w14:textId="77777777" w:rsidTr="00BC6FD0">
        <w:tc>
          <w:tcPr>
            <w:tcW w:w="2430" w:type="dxa"/>
            <w:vAlign w:val="center"/>
          </w:tcPr>
          <w:p w14:paraId="5B8C1342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Struggling with disconnection from Higher Power</w:t>
            </w:r>
          </w:p>
        </w:tc>
        <w:tc>
          <w:tcPr>
            <w:tcW w:w="592" w:type="dxa"/>
          </w:tcPr>
          <w:p w14:paraId="27CBAB6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93" w:type="dxa"/>
          </w:tcPr>
          <w:p w14:paraId="4B7BAC3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2" w:type="dxa"/>
          </w:tcPr>
          <w:p w14:paraId="628AA85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93" w:type="dxa"/>
          </w:tcPr>
          <w:p w14:paraId="7C694D8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92" w:type="dxa"/>
          </w:tcPr>
          <w:p w14:paraId="6ECFFCC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93" w:type="dxa"/>
          </w:tcPr>
          <w:p w14:paraId="3C22065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0059DE3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12ADEC8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92" w:type="dxa"/>
          </w:tcPr>
          <w:p w14:paraId="35587C2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93" w:type="dxa"/>
          </w:tcPr>
          <w:p w14:paraId="1EA0668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0A89299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93" w:type="dxa"/>
          </w:tcPr>
          <w:p w14:paraId="4B0D980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596ADE" w14:paraId="4B2D2721" w14:textId="77777777" w:rsidTr="00BC6FD0">
        <w:tc>
          <w:tcPr>
            <w:tcW w:w="2430" w:type="dxa"/>
            <w:vAlign w:val="center"/>
          </w:tcPr>
          <w:p w14:paraId="71A02768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Concerns about the afterlife</w:t>
            </w:r>
          </w:p>
        </w:tc>
        <w:tc>
          <w:tcPr>
            <w:tcW w:w="592" w:type="dxa"/>
          </w:tcPr>
          <w:p w14:paraId="2814C28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93" w:type="dxa"/>
          </w:tcPr>
          <w:p w14:paraId="3F78B28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1464CE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93" w:type="dxa"/>
          </w:tcPr>
          <w:p w14:paraId="7A5074C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2" w:type="dxa"/>
          </w:tcPr>
          <w:p w14:paraId="7B9CEB2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593" w:type="dxa"/>
          </w:tcPr>
          <w:p w14:paraId="4DF72B5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1E46642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0D7DD55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2F6E068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3" w:type="dxa"/>
          </w:tcPr>
          <w:p w14:paraId="2AFE45E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92" w:type="dxa"/>
          </w:tcPr>
          <w:p w14:paraId="77CCCAB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0688DA5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96ADE" w14:paraId="14E6F8D0" w14:textId="77777777" w:rsidTr="00BC6FD0">
        <w:tc>
          <w:tcPr>
            <w:tcW w:w="2430" w:type="dxa"/>
            <w:vAlign w:val="center"/>
          </w:tcPr>
          <w:p w14:paraId="1E42E991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Questioning my faith</w:t>
            </w:r>
          </w:p>
        </w:tc>
        <w:tc>
          <w:tcPr>
            <w:tcW w:w="592" w:type="dxa"/>
          </w:tcPr>
          <w:p w14:paraId="08072B9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93" w:type="dxa"/>
          </w:tcPr>
          <w:p w14:paraId="161FA6A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574A39D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559A357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2" w:type="dxa"/>
          </w:tcPr>
          <w:p w14:paraId="1801E4D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93" w:type="dxa"/>
          </w:tcPr>
          <w:p w14:paraId="1BB4879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92" w:type="dxa"/>
          </w:tcPr>
          <w:p w14:paraId="77C3496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19E3FD8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5A825A3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3" w:type="dxa"/>
          </w:tcPr>
          <w:p w14:paraId="55CAF97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92" w:type="dxa"/>
          </w:tcPr>
          <w:p w14:paraId="66D0569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6197BAD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596ADE" w14:paraId="5EDCDE70" w14:textId="77777777" w:rsidTr="00BC6FD0">
        <w:tc>
          <w:tcPr>
            <w:tcW w:w="2430" w:type="dxa"/>
            <w:vAlign w:val="center"/>
          </w:tcPr>
          <w:p w14:paraId="7BE3F3F6" w14:textId="77777777" w:rsidR="00596ADE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abandoned or punished by God</w:t>
            </w:r>
          </w:p>
        </w:tc>
        <w:tc>
          <w:tcPr>
            <w:tcW w:w="592" w:type="dxa"/>
          </w:tcPr>
          <w:p w14:paraId="7313319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93" w:type="dxa"/>
          </w:tcPr>
          <w:p w14:paraId="4262F04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92" w:type="dxa"/>
          </w:tcPr>
          <w:p w14:paraId="68A8E66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93" w:type="dxa"/>
          </w:tcPr>
          <w:p w14:paraId="329CCF7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2" w:type="dxa"/>
          </w:tcPr>
          <w:p w14:paraId="44D1043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219AA977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92" w:type="dxa"/>
          </w:tcPr>
          <w:p w14:paraId="4563EFA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3" w:type="dxa"/>
          </w:tcPr>
          <w:p w14:paraId="25EDC71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92" w:type="dxa"/>
          </w:tcPr>
          <w:p w14:paraId="2DFA922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93" w:type="dxa"/>
          </w:tcPr>
          <w:p w14:paraId="00C56D6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3103121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3" w:type="dxa"/>
          </w:tcPr>
          <w:p w14:paraId="5DD8BD23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14:paraId="572592CE" w14:textId="77777777" w:rsidTr="00BC6FD0">
        <w:tc>
          <w:tcPr>
            <w:tcW w:w="2430" w:type="dxa"/>
            <w:vAlign w:val="center"/>
          </w:tcPr>
          <w:p w14:paraId="5A4E5470" w14:textId="77777777" w:rsidR="00596ADE" w:rsidRPr="00AB6F35" w:rsidRDefault="00596ADE" w:rsidP="00BC6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6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er at God/Higher Power*</w:t>
            </w:r>
          </w:p>
        </w:tc>
        <w:tc>
          <w:tcPr>
            <w:tcW w:w="592" w:type="dxa"/>
          </w:tcPr>
          <w:p w14:paraId="0A0A402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93" w:type="dxa"/>
          </w:tcPr>
          <w:p w14:paraId="464BEE7C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6A08EE7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93" w:type="dxa"/>
          </w:tcPr>
          <w:p w14:paraId="73B19995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2" w:type="dxa"/>
          </w:tcPr>
          <w:p w14:paraId="7F5DCC1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4C6C261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6BFD103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93" w:type="dxa"/>
          </w:tcPr>
          <w:p w14:paraId="66634CF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0A8BA04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93" w:type="dxa"/>
          </w:tcPr>
          <w:p w14:paraId="29909EC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92" w:type="dxa"/>
          </w:tcPr>
          <w:p w14:paraId="2C273F9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78BF1F6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596ADE" w14:paraId="4749A6D5" w14:textId="77777777" w:rsidTr="00BC6FD0">
        <w:tc>
          <w:tcPr>
            <w:tcW w:w="2430" w:type="dxa"/>
          </w:tcPr>
          <w:p w14:paraId="577DCC90" w14:textId="77777777" w:rsidR="00596ADE" w:rsidRPr="00AB6F35" w:rsidRDefault="00596ADE" w:rsidP="00BC6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troubles</w:t>
            </w:r>
          </w:p>
        </w:tc>
        <w:tc>
          <w:tcPr>
            <w:tcW w:w="592" w:type="dxa"/>
          </w:tcPr>
          <w:p w14:paraId="101DA77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93" w:type="dxa"/>
          </w:tcPr>
          <w:p w14:paraId="5CADB94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0FA98BB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93" w:type="dxa"/>
          </w:tcPr>
          <w:p w14:paraId="7662E5A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2" w:type="dxa"/>
          </w:tcPr>
          <w:p w14:paraId="4B10BAD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93" w:type="dxa"/>
          </w:tcPr>
          <w:p w14:paraId="5BDBAFA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15EF7231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1DFC7C52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</w:tcPr>
          <w:p w14:paraId="7A3A2A4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93" w:type="dxa"/>
          </w:tcPr>
          <w:p w14:paraId="2475EE58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</w:tcPr>
          <w:p w14:paraId="5B45711F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</w:tcPr>
          <w:p w14:paraId="1211933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596ADE" w:rsidRPr="00AB6F35" w14:paraId="5CCAFD66" w14:textId="77777777" w:rsidTr="00BC6FD0">
        <w:tc>
          <w:tcPr>
            <w:tcW w:w="2430" w:type="dxa"/>
          </w:tcPr>
          <w:p w14:paraId="6F920AE6" w14:textId="77777777" w:rsidR="00596ADE" w:rsidRPr="00AB6F35" w:rsidRDefault="00596ADE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I Score, mean, SD</w:t>
            </w:r>
          </w:p>
        </w:tc>
        <w:tc>
          <w:tcPr>
            <w:tcW w:w="592" w:type="dxa"/>
          </w:tcPr>
          <w:p w14:paraId="50B90B5F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, 16.0</w:t>
            </w:r>
          </w:p>
        </w:tc>
        <w:tc>
          <w:tcPr>
            <w:tcW w:w="593" w:type="dxa"/>
          </w:tcPr>
          <w:p w14:paraId="65F6120D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, 7.8</w:t>
            </w:r>
          </w:p>
        </w:tc>
        <w:tc>
          <w:tcPr>
            <w:tcW w:w="592" w:type="dxa"/>
          </w:tcPr>
          <w:p w14:paraId="2C1F750F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, 17.4</w:t>
            </w:r>
          </w:p>
        </w:tc>
        <w:tc>
          <w:tcPr>
            <w:tcW w:w="593" w:type="dxa"/>
          </w:tcPr>
          <w:p w14:paraId="4DDA8F59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, 20.1</w:t>
            </w:r>
          </w:p>
        </w:tc>
        <w:tc>
          <w:tcPr>
            <w:tcW w:w="592" w:type="dxa"/>
          </w:tcPr>
          <w:p w14:paraId="54BA2D6F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, 15.3</w:t>
            </w:r>
          </w:p>
        </w:tc>
        <w:tc>
          <w:tcPr>
            <w:tcW w:w="593" w:type="dxa"/>
          </w:tcPr>
          <w:p w14:paraId="056DEEF1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, 16.5</w:t>
            </w:r>
          </w:p>
        </w:tc>
        <w:tc>
          <w:tcPr>
            <w:tcW w:w="592" w:type="dxa"/>
          </w:tcPr>
          <w:p w14:paraId="65745171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, 15.9</w:t>
            </w:r>
          </w:p>
        </w:tc>
        <w:tc>
          <w:tcPr>
            <w:tcW w:w="593" w:type="dxa"/>
          </w:tcPr>
          <w:p w14:paraId="3A65373D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, 16.5</w:t>
            </w:r>
          </w:p>
        </w:tc>
        <w:tc>
          <w:tcPr>
            <w:tcW w:w="592" w:type="dxa"/>
          </w:tcPr>
          <w:p w14:paraId="5804FB2C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.0, 17.6 </w:t>
            </w:r>
          </w:p>
        </w:tc>
        <w:tc>
          <w:tcPr>
            <w:tcW w:w="593" w:type="dxa"/>
          </w:tcPr>
          <w:p w14:paraId="5224A2EC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, 14.5</w:t>
            </w:r>
          </w:p>
        </w:tc>
        <w:tc>
          <w:tcPr>
            <w:tcW w:w="592" w:type="dxa"/>
          </w:tcPr>
          <w:p w14:paraId="628B0CB4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, 9.8</w:t>
            </w:r>
          </w:p>
        </w:tc>
        <w:tc>
          <w:tcPr>
            <w:tcW w:w="593" w:type="dxa"/>
          </w:tcPr>
          <w:p w14:paraId="0B732E7C" w14:textId="77777777" w:rsidR="00596ADE" w:rsidRPr="00AB6F35" w:rsidRDefault="00596ADE" w:rsidP="00BC6FD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, 15.3</w:t>
            </w:r>
          </w:p>
        </w:tc>
      </w:tr>
      <w:tr w:rsidR="00596ADE" w14:paraId="7E013E3F" w14:textId="77777777" w:rsidTr="00BC6FD0">
        <w:trPr>
          <w:trHeight w:val="387"/>
        </w:trPr>
        <w:tc>
          <w:tcPr>
            <w:tcW w:w="2430" w:type="dxa"/>
          </w:tcPr>
          <w:p w14:paraId="72680E4A" w14:textId="77777777" w:rsidR="00596ADE" w:rsidRDefault="00596ADE" w:rsidP="00BC6FD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number of stressors endorsed, mean, SD</w:t>
            </w:r>
          </w:p>
        </w:tc>
        <w:tc>
          <w:tcPr>
            <w:tcW w:w="592" w:type="dxa"/>
          </w:tcPr>
          <w:p w14:paraId="1CF91DBA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, 7.9</w:t>
            </w:r>
          </w:p>
        </w:tc>
        <w:tc>
          <w:tcPr>
            <w:tcW w:w="593" w:type="dxa"/>
          </w:tcPr>
          <w:p w14:paraId="1BF63154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, 6.1</w:t>
            </w:r>
          </w:p>
        </w:tc>
        <w:tc>
          <w:tcPr>
            <w:tcW w:w="592" w:type="dxa"/>
          </w:tcPr>
          <w:p w14:paraId="4ECF254D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, 6.9</w:t>
            </w:r>
          </w:p>
        </w:tc>
        <w:tc>
          <w:tcPr>
            <w:tcW w:w="593" w:type="dxa"/>
          </w:tcPr>
          <w:p w14:paraId="7BD6E73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, 7.6</w:t>
            </w:r>
          </w:p>
        </w:tc>
        <w:tc>
          <w:tcPr>
            <w:tcW w:w="592" w:type="dxa"/>
          </w:tcPr>
          <w:p w14:paraId="7E72216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, 8.0</w:t>
            </w:r>
          </w:p>
        </w:tc>
        <w:tc>
          <w:tcPr>
            <w:tcW w:w="593" w:type="dxa"/>
          </w:tcPr>
          <w:p w14:paraId="7B78F549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, 11.0</w:t>
            </w:r>
          </w:p>
        </w:tc>
        <w:tc>
          <w:tcPr>
            <w:tcW w:w="592" w:type="dxa"/>
          </w:tcPr>
          <w:p w14:paraId="6A66F59E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, 6.8</w:t>
            </w:r>
          </w:p>
        </w:tc>
        <w:tc>
          <w:tcPr>
            <w:tcW w:w="593" w:type="dxa"/>
          </w:tcPr>
          <w:p w14:paraId="0AE9913B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, 9.2</w:t>
            </w:r>
          </w:p>
        </w:tc>
        <w:tc>
          <w:tcPr>
            <w:tcW w:w="592" w:type="dxa"/>
          </w:tcPr>
          <w:p w14:paraId="3D754E5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, 9.0</w:t>
            </w:r>
          </w:p>
        </w:tc>
        <w:tc>
          <w:tcPr>
            <w:tcW w:w="593" w:type="dxa"/>
          </w:tcPr>
          <w:p w14:paraId="584A30A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, 7.1</w:t>
            </w:r>
          </w:p>
        </w:tc>
        <w:tc>
          <w:tcPr>
            <w:tcW w:w="592" w:type="dxa"/>
          </w:tcPr>
          <w:p w14:paraId="31392520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, 4.6</w:t>
            </w:r>
          </w:p>
        </w:tc>
        <w:tc>
          <w:tcPr>
            <w:tcW w:w="593" w:type="dxa"/>
          </w:tcPr>
          <w:p w14:paraId="785207C6" w14:textId="77777777" w:rsidR="00596ADE" w:rsidRPr="0055049E" w:rsidRDefault="00596ADE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.6, 9.5 </w:t>
            </w:r>
          </w:p>
        </w:tc>
      </w:tr>
    </w:tbl>
    <w:p w14:paraId="10BDF8E4" w14:textId="77777777" w:rsidR="00596ADE" w:rsidRDefault="00596ADE" w:rsidP="00596ADE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Unit Type: Med = general medicine; </w:t>
      </w:r>
      <w:proofErr w:type="spellStart"/>
      <w:r>
        <w:rPr>
          <w:rFonts w:ascii="Times New Roman" w:hAnsi="Times New Roman" w:cs="Times New Roman"/>
          <w:sz w:val="16"/>
          <w:szCs w:val="16"/>
        </w:rPr>
        <w:t>Neu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= Neurology; Card = Cardiology; CV = Cardiovascular; Resp = Pulmonary/Respiratory; </w:t>
      </w:r>
      <w:proofErr w:type="spellStart"/>
      <w:r>
        <w:rPr>
          <w:rFonts w:ascii="Times New Roman" w:hAnsi="Times New Roman" w:cs="Times New Roman"/>
          <w:sz w:val="16"/>
          <w:szCs w:val="16"/>
        </w:rPr>
        <w:t>Va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= vascular; Tran = solid organ transplant; Surg = surgical; </w:t>
      </w:r>
      <w:proofErr w:type="spellStart"/>
      <w:r>
        <w:rPr>
          <w:rFonts w:ascii="Times New Roman" w:hAnsi="Times New Roman" w:cs="Times New Roman"/>
          <w:sz w:val="16"/>
          <w:szCs w:val="16"/>
        </w:rPr>
        <w:t>On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= hematology/oncology; BMT = bone marrow transplant; Ren = renal/nephrology</w:t>
      </w:r>
    </w:p>
    <w:p w14:paraId="6301FBFF" w14:textId="77777777" w:rsidR="00596ADE" w:rsidRDefault="00596ADE" w:rsidP="00596ADE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 p ≤ .05</w:t>
      </w:r>
    </w:p>
    <w:p w14:paraId="5E2D562D" w14:textId="77777777" w:rsidR="00596ADE" w:rsidRDefault="00596ADE" w:rsidP="00596A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* p ≤ .01</w:t>
      </w:r>
    </w:p>
    <w:p w14:paraId="33403862" w14:textId="77777777" w:rsidR="00AF6FAF" w:rsidRPr="00596ADE" w:rsidRDefault="00AF6FAF" w:rsidP="00596ADE"/>
    <w:sectPr w:rsidR="00AF6FAF" w:rsidRPr="0059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DE"/>
    <w:rsid w:val="00596ADE"/>
    <w:rsid w:val="00A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DAF2"/>
  <w15:chartTrackingRefBased/>
  <w15:docId w15:val="{9AB5B389-4428-4704-9736-50D125C7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1</cp:revision>
  <dcterms:created xsi:type="dcterms:W3CDTF">2021-04-26T16:09:00Z</dcterms:created>
  <dcterms:modified xsi:type="dcterms:W3CDTF">2021-04-26T16:12:00Z</dcterms:modified>
</cp:coreProperties>
</file>